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0EFA" w:rsidRPr="00CF4FB5" w:rsidRDefault="002E0EFA" w:rsidP="002E0EFA">
      <w:pPr>
        <w:pStyle w:val="NormalWeb"/>
        <w:rPr>
          <w:rFonts w:ascii="Arial" w:eastAsia="Arial" w:hAnsi="Arial" w:cs="Arial"/>
          <w:color w:val="000000" w:themeColor="text1"/>
          <w:lang w:val="en-US" w:eastAsia="en-US"/>
        </w:rPr>
      </w:pPr>
      <w:r w:rsidRPr="00CF4FB5">
        <w:rPr>
          <w:color w:val="000000" w:themeColor="text1"/>
          <w:u w:val="single"/>
          <w:lang w:val="en-US"/>
        </w:rPr>
        <w:t>Supplementary Table 1:</w:t>
      </w:r>
      <w:r w:rsidRPr="00CF4FB5">
        <w:rPr>
          <w:color w:val="000000" w:themeColor="text1"/>
          <w:lang w:val="en-US"/>
        </w:rPr>
        <w:t xml:space="preserve"> Linear Mixed-Effects Model Results for </w:t>
      </w:r>
      <w:r w:rsidRPr="00CF4FB5">
        <w:rPr>
          <w:color w:val="000000" w:themeColor="text1"/>
          <w:lang w:val="en-GB"/>
        </w:rPr>
        <w:t>Nightmare Severity Index (</w:t>
      </w:r>
      <w:r w:rsidRPr="00CF4FB5">
        <w:rPr>
          <w:color w:val="000000" w:themeColor="text1"/>
          <w:lang w:val="en-US"/>
        </w:rPr>
        <w:t xml:space="preserve">NSI) Total Score:  Imagery Rehearsal Therapy (IRT) versus Sleep Education Therapy (SET) Group </w:t>
      </w:r>
      <w:r>
        <w:rPr>
          <w:color w:val="000000" w:themeColor="text1"/>
          <w:lang w:val="en-US"/>
        </w:rPr>
        <w:t>o</w:t>
      </w:r>
      <w:r w:rsidRPr="00CF4FB5">
        <w:rPr>
          <w:color w:val="000000" w:themeColor="text1"/>
          <w:lang w:val="en-US"/>
        </w:rPr>
        <w:t>ver Time (Pre- and Post-Intervention, 0 = Pre, 1 = Pos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1301"/>
        <w:gridCol w:w="996"/>
        <w:gridCol w:w="878"/>
        <w:gridCol w:w="1043"/>
        <w:gridCol w:w="1043"/>
        <w:gridCol w:w="781"/>
        <w:gridCol w:w="878"/>
        <w:gridCol w:w="952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4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33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9</w:t>
            </w:r>
          </w:p>
        </w:tc>
      </w:tr>
      <w:tr w:rsidR="002E0EFA" w:rsidRPr="00CF097B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176B41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176B41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6.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CF097B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CF097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&lt;.001</w:t>
            </w:r>
          </w:p>
        </w:tc>
      </w:tr>
    </w:tbl>
    <w:p w:rsidR="00A324E0" w:rsidRDefault="00A324E0">
      <w:pPr>
        <w:rPr>
          <w:lang w:val="en-US"/>
        </w:rPr>
      </w:pPr>
    </w:p>
    <w:p w:rsidR="002E0EFA" w:rsidRDefault="002E0EFA" w:rsidP="002E0EFA">
      <w:pPr>
        <w:rPr>
          <w:rFonts w:ascii="Segoe UI" w:hAnsi="Segoe UI" w:cs="Segoe UI"/>
          <w:color w:val="333333"/>
          <w:sz w:val="18"/>
          <w:szCs w:val="18"/>
          <w:lang w:val="en-US"/>
        </w:rPr>
      </w:pPr>
    </w:p>
    <w:p w:rsidR="002E0EFA" w:rsidRPr="00CF4FB5" w:rsidRDefault="002E0EFA" w:rsidP="002E0EFA">
      <w:pPr>
        <w:rPr>
          <w:rFonts w:ascii="Times New Roman" w:eastAsia="Times New Roman" w:hAnsi="Times New Roman" w:cs="Times New Roman"/>
          <w:color w:val="000000" w:themeColor="text1"/>
          <w:lang w:val="en-US" w:eastAsia="fr-FR"/>
        </w:rPr>
      </w:pPr>
      <w:r w:rsidRPr="00CF4FB5">
        <w:rPr>
          <w:rFonts w:ascii="Times New Roman" w:eastAsia="Times New Roman" w:hAnsi="Times New Roman" w:cs="Times New Roman"/>
          <w:color w:val="000000" w:themeColor="text1"/>
          <w:u w:val="single"/>
          <w:lang w:val="en-US" w:eastAsia="fr-FR"/>
        </w:rPr>
        <w:t>Supplementary Table 2: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 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Linear Mixed-Effects Model Results for 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ightmare Severity Index (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SI)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Subscale 1 Nightmare Frequency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: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I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magery Rehearsal Therapy (IRT) versus Sleep Education Therapy (SET) Group 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o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ver Time (Pre- and Post-Intervention, 0 = Pre, 1 = Post)</w:t>
      </w: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  <w:r>
        <w:rPr>
          <w:rFonts w:ascii="Segoe UI" w:hAnsi="Segoe UI" w:cs="Segoe UI"/>
          <w:color w:val="333333"/>
          <w:sz w:val="18"/>
          <w:szCs w:val="18"/>
        </w:rPr>
        <w:t>Parameter Estimates (Fixed coefficient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8"/>
        <w:gridCol w:w="1343"/>
        <w:gridCol w:w="996"/>
        <w:gridCol w:w="878"/>
        <w:gridCol w:w="1094"/>
        <w:gridCol w:w="956"/>
        <w:gridCol w:w="781"/>
        <w:gridCol w:w="878"/>
        <w:gridCol w:w="928"/>
      </w:tblGrid>
      <w:tr w:rsidR="002E0EFA" w:rsidTr="002E0EFA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Pr="006B3D2E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66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6</w:t>
            </w:r>
          </w:p>
        </w:tc>
      </w:tr>
      <w:tr w:rsidR="002E0EFA" w:rsidRPr="000D22D4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Group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IRT - SET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0 -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0D22D4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0D22D4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003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 w:rsidP="002E0EFA">
      <w:pPr>
        <w:rPr>
          <w:rFonts w:ascii="Times New Roman" w:eastAsia="Times New Roman" w:hAnsi="Times New Roman" w:cs="Times New Roman"/>
          <w:color w:val="000000" w:themeColor="text1"/>
          <w:u w:val="single"/>
          <w:lang w:val="en-US" w:eastAsia="fr-FR"/>
        </w:rPr>
      </w:pPr>
    </w:p>
    <w:p w:rsidR="002E0EFA" w:rsidRPr="00C40839" w:rsidRDefault="002E0EFA" w:rsidP="002E0EFA">
      <w:pPr>
        <w:rPr>
          <w:rFonts w:ascii="Times New Roman" w:eastAsia="Times New Roman" w:hAnsi="Times New Roman" w:cs="Times New Roman"/>
          <w:color w:val="000000" w:themeColor="text1"/>
          <w:lang w:val="en-US" w:eastAsia="fr-FR"/>
        </w:rPr>
      </w:pPr>
      <w:r w:rsidRPr="00CF4FB5">
        <w:rPr>
          <w:rFonts w:ascii="Times New Roman" w:eastAsia="Times New Roman" w:hAnsi="Times New Roman" w:cs="Times New Roman"/>
          <w:color w:val="000000" w:themeColor="text1"/>
          <w:u w:val="single"/>
          <w:lang w:val="en-US" w:eastAsia="fr-FR"/>
        </w:rPr>
        <w:t>Supplementary Table 3: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 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Linear Mixed-Effects Model Results for 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ightmare Severity Index (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SI)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Subscale 2 Nightmare Emotional Impact:</w:t>
      </w:r>
      <w:r w:rsidRPr="000D324A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Imagery Rehearsal Therapy (IRT) versus Sleep Education Therapy (SET) Group 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o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ver Time (Pre- and Post-Intervention, 0 = Pre, 1 = Post)</w:t>
      </w:r>
    </w:p>
    <w:p w:rsidR="002E0EFA" w:rsidRPr="00C86B81" w:rsidRDefault="002E0EFA" w:rsidP="002E0EFA">
      <w:pPr>
        <w:rPr>
          <w:rFonts w:ascii="Segoe UI" w:hAnsi="Segoe UI" w:cs="Segoe UI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1"/>
        <w:gridCol w:w="1369"/>
        <w:gridCol w:w="996"/>
        <w:gridCol w:w="878"/>
        <w:gridCol w:w="1024"/>
        <w:gridCol w:w="987"/>
        <w:gridCol w:w="781"/>
        <w:gridCol w:w="878"/>
        <w:gridCol w:w="928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02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4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Time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 xml:space="preserve"> 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002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Pr="00C40839" w:rsidRDefault="002E0EFA" w:rsidP="002E0EFA">
      <w:pPr>
        <w:rPr>
          <w:rFonts w:ascii="Times New Roman" w:eastAsia="Times New Roman" w:hAnsi="Times New Roman" w:cs="Times New Roman"/>
          <w:color w:val="000000" w:themeColor="text1"/>
          <w:lang w:val="en-US" w:eastAsia="fr-FR"/>
        </w:rPr>
      </w:pPr>
      <w:r w:rsidRPr="00CF4FB5">
        <w:rPr>
          <w:rFonts w:ascii="Times New Roman" w:eastAsia="Times New Roman" w:hAnsi="Times New Roman" w:cs="Times New Roman"/>
          <w:color w:val="000000" w:themeColor="text1"/>
          <w:u w:val="single"/>
          <w:lang w:val="en-US" w:eastAsia="fr-FR"/>
        </w:rPr>
        <w:t>Supplementary Table 4: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Linear Mixed-Effects Model Results for 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ightmare Severity Index (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SI)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Subscale 3 Nightmare Diurnal Impact: 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Imagery Rehearsal Therapy (IRT) versus Sleep Education Therapy (SET) Group 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o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ver Time (Pre- and Post-Intervention, 0 = Pre, 1 = Post)</w:t>
      </w:r>
    </w:p>
    <w:p w:rsidR="002E0EFA" w:rsidRPr="00C86B81" w:rsidRDefault="002E0EFA" w:rsidP="002E0EFA">
      <w:pPr>
        <w:rPr>
          <w:rFonts w:ascii="Segoe UI" w:hAnsi="Segoe UI" w:cs="Segoe UI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7"/>
        <w:gridCol w:w="1315"/>
        <w:gridCol w:w="1026"/>
        <w:gridCol w:w="878"/>
        <w:gridCol w:w="996"/>
        <w:gridCol w:w="966"/>
        <w:gridCol w:w="781"/>
        <w:gridCol w:w="975"/>
        <w:gridCol w:w="928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80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65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.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013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Pr="00C40839" w:rsidRDefault="002E0EFA" w:rsidP="002E0EFA">
      <w:pPr>
        <w:rPr>
          <w:rFonts w:ascii="Times New Roman" w:eastAsia="Times New Roman" w:hAnsi="Times New Roman" w:cs="Times New Roman"/>
          <w:color w:val="000000" w:themeColor="text1"/>
          <w:lang w:val="en-US" w:eastAsia="fr-FR"/>
        </w:rPr>
      </w:pPr>
      <w:r w:rsidRPr="00CF4FB5">
        <w:rPr>
          <w:rFonts w:ascii="Times New Roman" w:eastAsia="Times New Roman" w:hAnsi="Times New Roman" w:cs="Times New Roman"/>
          <w:color w:val="000000" w:themeColor="text1"/>
          <w:u w:val="single"/>
          <w:lang w:val="en-US" w:eastAsia="fr-FR"/>
        </w:rPr>
        <w:t>Supplementary Table 5: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Linear Mixed-Effects Model Results for 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ightmare Severity Index (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NSI)</w:t>
      </w:r>
      <w:r w:rsidRPr="00CF4FB5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Subscale 4 Nightmare Nocturnal Impact:</w:t>
      </w:r>
      <w:r w:rsidRPr="000D324A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 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 xml:space="preserve">Imagery Rehearsal Therapy (IRT) versus Sleep Education Therapy (SET) Group </w:t>
      </w:r>
      <w:r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o</w:t>
      </w:r>
      <w:r w:rsidRPr="00C40839">
        <w:rPr>
          <w:rFonts w:ascii="Times New Roman" w:eastAsia="Times New Roman" w:hAnsi="Times New Roman" w:cs="Times New Roman"/>
          <w:color w:val="000000" w:themeColor="text1"/>
          <w:lang w:val="en-US" w:eastAsia="fr-FR"/>
        </w:rPr>
        <w:t>ver Time (Pre- and Post-Intervention, 0 = Pre, 1 = Post)</w:t>
      </w:r>
    </w:p>
    <w:p w:rsidR="002E0EFA" w:rsidRPr="006B3D2E" w:rsidRDefault="002E0EFA" w:rsidP="002E0EFA">
      <w:pPr>
        <w:rPr>
          <w:rFonts w:ascii="Segoe UI" w:hAnsi="Segoe UI" w:cs="Segoe UI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3"/>
        <w:gridCol w:w="1328"/>
        <w:gridCol w:w="996"/>
        <w:gridCol w:w="878"/>
        <w:gridCol w:w="1002"/>
        <w:gridCol w:w="971"/>
        <w:gridCol w:w="781"/>
        <w:gridCol w:w="975"/>
        <w:gridCol w:w="928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16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29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 xml:space="preserve"> 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</w:tbl>
    <w:p w:rsidR="002E0EFA" w:rsidRDefault="002E0EFA" w:rsidP="002E0EFA">
      <w:pPr>
        <w:rPr>
          <w:rFonts w:ascii="Arial" w:eastAsia="Arial" w:hAnsi="Arial" w:cs="Arial"/>
          <w:color w:val="000000" w:themeColor="text1"/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Pr="00CF4FB5" w:rsidRDefault="002E0EFA" w:rsidP="002E0EFA">
      <w:pPr>
        <w:pStyle w:val="NormalWeb"/>
        <w:rPr>
          <w:color w:val="000000" w:themeColor="text1"/>
          <w:lang w:val="en-US"/>
        </w:rPr>
      </w:pPr>
      <w:r w:rsidRPr="00CF4FB5">
        <w:rPr>
          <w:color w:val="000000" w:themeColor="text1"/>
          <w:u w:val="single"/>
          <w:lang w:val="en-US"/>
        </w:rPr>
        <w:lastRenderedPageBreak/>
        <w:t>Supplementary Table 6:</w:t>
      </w:r>
      <w:r w:rsidRPr="00CF4FB5">
        <w:rPr>
          <w:color w:val="000000" w:themeColor="text1"/>
          <w:lang w:val="en-US"/>
        </w:rPr>
        <w:t xml:space="preserve">  Linear Mixed-Effects Model Results for Hospital Anxiety and Depression Scale (HAD-S):  Imagery Rehearsal Therapy (IRT) versus Sleep Education Therapy (SET) Group </w:t>
      </w:r>
      <w:r>
        <w:rPr>
          <w:color w:val="000000" w:themeColor="text1"/>
          <w:lang w:val="en-US"/>
        </w:rPr>
        <w:t>o</w:t>
      </w:r>
      <w:r w:rsidRPr="00CF4FB5">
        <w:rPr>
          <w:color w:val="000000" w:themeColor="text1"/>
          <w:lang w:val="en-US"/>
        </w:rPr>
        <w:t>ver Time (Pre- and Post-Intervention, 0 = Pre, 1 = Pos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1345"/>
        <w:gridCol w:w="996"/>
        <w:gridCol w:w="878"/>
        <w:gridCol w:w="994"/>
        <w:gridCol w:w="994"/>
        <w:gridCol w:w="781"/>
        <w:gridCol w:w="878"/>
        <w:gridCol w:w="952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69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&lt;.001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Pr="00CF4FB5" w:rsidRDefault="002E0EFA" w:rsidP="002E0EFA">
      <w:pPr>
        <w:pStyle w:val="NormalWeb"/>
        <w:rPr>
          <w:color w:val="000000" w:themeColor="text1"/>
          <w:lang w:val="en-US"/>
        </w:rPr>
      </w:pPr>
      <w:r w:rsidRPr="00CF4FB5">
        <w:rPr>
          <w:color w:val="000000" w:themeColor="text1"/>
          <w:u w:val="single"/>
          <w:lang w:val="en-US"/>
        </w:rPr>
        <w:t>Supplementary Table 7:</w:t>
      </w:r>
      <w:r w:rsidRPr="00CF4FB5">
        <w:rPr>
          <w:color w:val="000000" w:themeColor="text1"/>
          <w:lang w:val="en-US"/>
        </w:rPr>
        <w:t xml:space="preserve"> Linear Mixed-Effects Model Results for Hospital Anxiety and Depression Scale- Anxiety </w:t>
      </w:r>
      <w:r>
        <w:rPr>
          <w:color w:val="000000" w:themeColor="text1"/>
          <w:lang w:val="en-US"/>
        </w:rPr>
        <w:t>(</w:t>
      </w:r>
      <w:r w:rsidRPr="00CF4FB5">
        <w:rPr>
          <w:color w:val="000000" w:themeColor="text1"/>
          <w:lang w:val="en-US"/>
        </w:rPr>
        <w:t>HAD-A</w:t>
      </w:r>
      <w:r>
        <w:rPr>
          <w:color w:val="000000" w:themeColor="text1"/>
          <w:lang w:val="en-US"/>
        </w:rPr>
        <w:t>)</w:t>
      </w:r>
      <w:r w:rsidRPr="00CF4FB5">
        <w:rPr>
          <w:color w:val="000000" w:themeColor="text1"/>
          <w:lang w:val="en-US"/>
        </w:rPr>
        <w:t xml:space="preserve">: </w:t>
      </w:r>
      <w:r w:rsidRPr="00C40839">
        <w:rPr>
          <w:color w:val="000000" w:themeColor="text1"/>
          <w:lang w:val="en-US"/>
        </w:rPr>
        <w:t>Imagery Rehearsal Therapy (IRT) versus Sleep Education Therapy (SET) Group</w:t>
      </w:r>
      <w:r>
        <w:rPr>
          <w:color w:val="000000" w:themeColor="text1"/>
          <w:lang w:val="en-US"/>
        </w:rPr>
        <w:t xml:space="preserve"> o</w:t>
      </w:r>
      <w:r w:rsidRPr="00C40839">
        <w:rPr>
          <w:color w:val="000000" w:themeColor="text1"/>
          <w:lang w:val="en-US"/>
        </w:rPr>
        <w:t>ver Time (Pre- and Post-Intervention, 0 = Pre, 1 = Post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5"/>
        <w:gridCol w:w="1292"/>
        <w:gridCol w:w="996"/>
        <w:gridCol w:w="878"/>
        <w:gridCol w:w="1045"/>
        <w:gridCol w:w="1045"/>
        <w:gridCol w:w="781"/>
        <w:gridCol w:w="878"/>
        <w:gridCol w:w="952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14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&lt;.001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 w:rsidP="002E0EFA">
      <w:pPr>
        <w:pStyle w:val="NormalWeb"/>
        <w:rPr>
          <w:color w:val="000000" w:themeColor="text1"/>
          <w:u w:val="single"/>
          <w:lang w:val="en-US"/>
        </w:rPr>
      </w:pPr>
    </w:p>
    <w:p w:rsidR="002E0EFA" w:rsidRDefault="002E0EFA" w:rsidP="002E0EFA">
      <w:pPr>
        <w:pStyle w:val="NormalWeb"/>
        <w:rPr>
          <w:color w:val="000000" w:themeColor="text1"/>
          <w:u w:val="single"/>
          <w:lang w:val="en-US"/>
        </w:rPr>
      </w:pPr>
    </w:p>
    <w:p w:rsidR="002E0EFA" w:rsidRDefault="002E0EFA" w:rsidP="002E0EFA">
      <w:pPr>
        <w:pStyle w:val="NormalWeb"/>
        <w:rPr>
          <w:color w:val="000000" w:themeColor="text1"/>
          <w:u w:val="single"/>
          <w:lang w:val="en-US"/>
        </w:rPr>
      </w:pPr>
    </w:p>
    <w:p w:rsidR="002E0EFA" w:rsidRPr="00CF4FB5" w:rsidRDefault="002E0EFA" w:rsidP="002E0EFA">
      <w:pPr>
        <w:pStyle w:val="NormalWeb"/>
        <w:rPr>
          <w:color w:val="000000" w:themeColor="text1"/>
          <w:lang w:val="en-US"/>
        </w:rPr>
      </w:pPr>
      <w:r w:rsidRPr="00CF4FB5">
        <w:rPr>
          <w:color w:val="000000" w:themeColor="text1"/>
          <w:u w:val="single"/>
          <w:lang w:val="en-US"/>
        </w:rPr>
        <w:t>Supplementary Table 8</w:t>
      </w:r>
      <w:r w:rsidRPr="00CF4FB5">
        <w:rPr>
          <w:color w:val="000000" w:themeColor="text1"/>
          <w:lang w:val="en-US"/>
        </w:rPr>
        <w:t xml:space="preserve">:  Linear Mixed-Effects Model Results for Hospital Anxiety and Depression Scale- Depression (HAD-D): </w:t>
      </w:r>
      <w:r w:rsidRPr="00C40839">
        <w:rPr>
          <w:color w:val="000000" w:themeColor="text1"/>
          <w:lang w:val="en-US"/>
        </w:rPr>
        <w:t xml:space="preserve">Imagery Rehearsal Therapy (IRT) versus Sleep Education Therapy (SET) Group </w:t>
      </w:r>
      <w:r>
        <w:rPr>
          <w:color w:val="000000" w:themeColor="text1"/>
          <w:lang w:val="en-US"/>
        </w:rPr>
        <w:t>o</w:t>
      </w:r>
      <w:r w:rsidRPr="00C40839">
        <w:rPr>
          <w:color w:val="000000" w:themeColor="text1"/>
          <w:lang w:val="en-US"/>
        </w:rPr>
        <w:t>ver Time (Pre- and Post-Intervention, 0 = Pre, 1 = Post)</w:t>
      </w:r>
    </w:p>
    <w:p w:rsidR="002E0EFA" w:rsidRPr="001C141E" w:rsidRDefault="002E0EFA" w:rsidP="002E0EFA">
      <w:pPr>
        <w:pStyle w:val="NormalWeb"/>
        <w:rPr>
          <w:rFonts w:ascii="Segoe UI" w:hAnsi="Segoe UI" w:cs="Segoe UI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5"/>
        <w:gridCol w:w="1376"/>
        <w:gridCol w:w="996"/>
        <w:gridCol w:w="878"/>
        <w:gridCol w:w="1066"/>
        <w:gridCol w:w="924"/>
        <w:gridCol w:w="781"/>
        <w:gridCol w:w="878"/>
        <w:gridCol w:w="928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8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7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6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RIM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3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05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1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006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Pr="00CF4FB5" w:rsidRDefault="002E0EFA" w:rsidP="002E0EFA">
      <w:pPr>
        <w:pStyle w:val="NormalWeb"/>
        <w:rPr>
          <w:color w:val="000000" w:themeColor="text1"/>
          <w:lang w:val="en-US"/>
        </w:rPr>
      </w:pPr>
      <w:r w:rsidRPr="00CF4FB5">
        <w:rPr>
          <w:color w:val="000000" w:themeColor="text1"/>
          <w:u w:val="single"/>
          <w:lang w:val="en-US"/>
        </w:rPr>
        <w:t>Supplementary Table 9:</w:t>
      </w:r>
      <w:r w:rsidRPr="00CF4FB5">
        <w:rPr>
          <w:color w:val="000000" w:themeColor="text1"/>
          <w:lang w:val="en-US"/>
        </w:rPr>
        <w:t xml:space="preserve">  Linear Mixed-Effects Model Results for Generalized Anxiety Disorder-7 (GAD-7): </w:t>
      </w:r>
      <w:r w:rsidRPr="00C40839">
        <w:rPr>
          <w:color w:val="000000" w:themeColor="text1"/>
          <w:lang w:val="en-US"/>
        </w:rPr>
        <w:t xml:space="preserve">Imagery Rehearsal Therapy (IRT) versus Sleep Education Therapy (SET) Group </w:t>
      </w:r>
      <w:r>
        <w:rPr>
          <w:color w:val="000000" w:themeColor="text1"/>
          <w:lang w:val="en-US"/>
        </w:rPr>
        <w:t>o</w:t>
      </w:r>
      <w:r w:rsidRPr="00C40839">
        <w:rPr>
          <w:color w:val="000000" w:themeColor="text1"/>
          <w:lang w:val="en-US"/>
        </w:rPr>
        <w:t>ver Time (Pre- and Post-Intervention, 0 = Pre, 1 = Post)</w:t>
      </w:r>
    </w:p>
    <w:p w:rsidR="002E0EFA" w:rsidRPr="001C2D70" w:rsidRDefault="002E0EFA" w:rsidP="002E0EFA">
      <w:pPr>
        <w:pStyle w:val="NormalWeb"/>
        <w:rPr>
          <w:rFonts w:ascii="Arial" w:eastAsia="Arial" w:hAnsi="Arial" w:cs="Arial"/>
          <w:color w:val="000000" w:themeColor="text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4"/>
        <w:gridCol w:w="1332"/>
        <w:gridCol w:w="996"/>
        <w:gridCol w:w="878"/>
        <w:gridCol w:w="983"/>
        <w:gridCol w:w="1058"/>
        <w:gridCol w:w="781"/>
        <w:gridCol w:w="878"/>
        <w:gridCol w:w="952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9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4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4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78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-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&lt;.001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 w:rsidP="002E0EFA">
      <w:pPr>
        <w:pStyle w:val="NormalWeb"/>
        <w:rPr>
          <w:color w:val="000000" w:themeColor="text1"/>
          <w:u w:val="single"/>
          <w:lang w:val="en-US"/>
        </w:rPr>
      </w:pPr>
    </w:p>
    <w:p w:rsidR="002E0EFA" w:rsidRDefault="002E0EFA" w:rsidP="002E0EFA">
      <w:pPr>
        <w:pStyle w:val="NormalWeb"/>
        <w:rPr>
          <w:color w:val="000000" w:themeColor="text1"/>
          <w:u w:val="single"/>
          <w:lang w:val="en-US"/>
        </w:rPr>
      </w:pPr>
    </w:p>
    <w:p w:rsidR="002E0EFA" w:rsidRDefault="002E0EFA" w:rsidP="002E0EFA">
      <w:pPr>
        <w:pStyle w:val="NormalWeb"/>
        <w:rPr>
          <w:color w:val="000000" w:themeColor="text1"/>
          <w:u w:val="single"/>
          <w:lang w:val="en-US"/>
        </w:rPr>
      </w:pPr>
    </w:p>
    <w:p w:rsidR="002E0EFA" w:rsidRPr="00CF4FB5" w:rsidRDefault="002E0EFA" w:rsidP="002E0EFA">
      <w:pPr>
        <w:pStyle w:val="NormalWeb"/>
        <w:rPr>
          <w:color w:val="000000" w:themeColor="text1"/>
          <w:lang w:val="en-US"/>
        </w:rPr>
      </w:pPr>
      <w:r w:rsidRPr="00CF4FB5">
        <w:rPr>
          <w:color w:val="000000" w:themeColor="text1"/>
          <w:u w:val="single"/>
          <w:lang w:val="en-US"/>
        </w:rPr>
        <w:t>Supplementary Table 10:</w:t>
      </w:r>
      <w:r w:rsidRPr="00CF4FB5">
        <w:rPr>
          <w:color w:val="000000" w:themeColor="text1"/>
          <w:lang w:val="en-US"/>
        </w:rPr>
        <w:t xml:space="preserve"> Linear Mixed-Effects Model Results for Quick Inventory of Depressive Symptomatology – Self-Report (QIDS-SR16): </w:t>
      </w:r>
      <w:r w:rsidRPr="00C40839">
        <w:rPr>
          <w:color w:val="000000" w:themeColor="text1"/>
          <w:lang w:val="en-US"/>
        </w:rPr>
        <w:t>Imagery Rehearsal Therapy (IRT) versus Sleep Education Therapy (SET) Group Over Time (Pre- and Post-Intervention, 0 = Pre, 1 = Post)</w:t>
      </w:r>
    </w:p>
    <w:p w:rsidR="002E0EFA" w:rsidRPr="001C141E" w:rsidRDefault="002E0EFA" w:rsidP="002E0EFA">
      <w:pPr>
        <w:pStyle w:val="NormalWeb"/>
        <w:rPr>
          <w:rFonts w:ascii="Segoe UI" w:hAnsi="Segoe UI" w:cs="Segoe UI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1304"/>
        <w:gridCol w:w="996"/>
        <w:gridCol w:w="878"/>
        <w:gridCol w:w="1049"/>
        <w:gridCol w:w="1049"/>
        <w:gridCol w:w="781"/>
        <w:gridCol w:w="878"/>
        <w:gridCol w:w="928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2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3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6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4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03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-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2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.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021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Pr="005C2E17" w:rsidRDefault="002E0EFA" w:rsidP="002E0EFA">
      <w:pPr>
        <w:pStyle w:val="NormalWeb"/>
        <w:rPr>
          <w:color w:val="000000" w:themeColor="text1"/>
          <w:lang w:val="en-US"/>
        </w:rPr>
      </w:pPr>
      <w:r w:rsidRPr="005C2E17">
        <w:rPr>
          <w:color w:val="000000" w:themeColor="text1"/>
          <w:u w:val="single"/>
          <w:lang w:val="en-US"/>
        </w:rPr>
        <w:t>Supplementary Table 11</w:t>
      </w:r>
      <w:r w:rsidRPr="005C2E17">
        <w:rPr>
          <w:color w:val="000000" w:themeColor="text1"/>
          <w:lang w:val="en-US"/>
        </w:rPr>
        <w:t xml:space="preserve">: Linear Mixed-Effects Model Results for Suicidal Ideation (QIDS-SR16 Item 12): </w:t>
      </w:r>
      <w:r w:rsidRPr="00C40839">
        <w:rPr>
          <w:color w:val="000000" w:themeColor="text1"/>
          <w:lang w:val="en-US"/>
        </w:rPr>
        <w:t>Imagery Rehearsal Therapy (IRT) versus Sleep Education Therapy (SET) Group Over Time (Pre- and Post-Intervention, 0 = Pre, 1 = Post)</w:t>
      </w:r>
    </w:p>
    <w:p w:rsidR="002E0EFA" w:rsidRPr="00063EBF" w:rsidRDefault="002E0EFA" w:rsidP="002E0EFA">
      <w:pPr>
        <w:pStyle w:val="NormalWeb"/>
        <w:rPr>
          <w:rFonts w:ascii="Segoe UI" w:hAnsi="Segoe UI" w:cs="Segoe UI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6"/>
        <w:gridCol w:w="1248"/>
        <w:gridCol w:w="1017"/>
        <w:gridCol w:w="975"/>
        <w:gridCol w:w="1047"/>
        <w:gridCol w:w="925"/>
        <w:gridCol w:w="781"/>
        <w:gridCol w:w="975"/>
        <w:gridCol w:w="928"/>
      </w:tblGrid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Parameter Estimates (Fixed coefficients)</w:t>
            </w: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95% Confidence Interval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2E0EFA" w:rsidTr="00473B5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a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.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&lt;.001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848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RT -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-0.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935</w:t>
            </w:r>
          </w:p>
        </w:tc>
      </w:tr>
      <w:tr w:rsidR="002E0EFA" w:rsidTr="00473B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ime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2E0EFA" w:rsidRDefault="002E0EFA" w:rsidP="00473B5E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(0 - 1) </w:t>
            </w:r>
            <w:r>
              <w:rPr>
                <w:rFonts w:ascii="Segoe UI Symbol" w:hAnsi="Segoe UI Symbol" w:cs="Segoe UI Symbol"/>
                <w:color w:val="333333"/>
                <w:sz w:val="18"/>
                <w:szCs w:val="18"/>
              </w:rPr>
              <w:t>✻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IRT – 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5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2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0.0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Default="002E0EFA" w:rsidP="00473B5E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2.2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:rsidR="002E0EFA" w:rsidRPr="00393312" w:rsidRDefault="002E0EFA" w:rsidP="00473B5E">
            <w:pPr>
              <w:jc w:val="right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393312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0.029</w:t>
            </w:r>
          </w:p>
        </w:tc>
      </w:tr>
    </w:tbl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Default="002E0EFA">
      <w:pPr>
        <w:rPr>
          <w:lang w:val="en-US"/>
        </w:rPr>
      </w:pPr>
    </w:p>
    <w:p w:rsidR="002E0EFA" w:rsidRPr="00B901F7" w:rsidRDefault="002E0EFA" w:rsidP="002E0EFA">
      <w:pPr>
        <w:pStyle w:val="Titre2"/>
        <w:spacing w:before="360" w:after="120" w:line="276" w:lineRule="auto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B901F7">
        <w:rPr>
          <w:rFonts w:ascii="Times New Roman" w:eastAsia="Arial" w:hAnsi="Times New Roman" w:cs="Times New Roman"/>
          <w:color w:val="000000" w:themeColor="text1"/>
          <w:u w:val="single"/>
          <w:lang w:val="en-US"/>
        </w:rPr>
        <w:lastRenderedPageBreak/>
        <w:t>Supplementary Table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 12: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Univariate analyses to identify factors predicting improvement in </w:t>
      </w:r>
      <w:r w:rsidR="00B901F7"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Nightmare Severity Index 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(ΔNSI).</w:t>
      </w:r>
    </w:p>
    <w:p w:rsidR="002E0EFA" w:rsidRPr="007807AE" w:rsidRDefault="002E0EFA" w:rsidP="002E0EFA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252637D1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(NSI=Nightmare severity index ; ISI=Insomnia severity index ; ESS=Epworth sleepiness scale ; PSQI=Pittsburgh sleep quality index ; CES-D=Center for Epidemiologic Studies Depression Scale ; GAD-7= Generalized Anxiety Disorder-7; HAD=Hospital anxiety and depression scale ; QIDS-SR16=Quick inventory depressive symptoms-self report 16 items ;  SUD=Substance use disorder ; MDE=Major depressive disorder ; TRD=Treatment resistant-depression ; MADRE=The Mannheim dream questionnaire ; PTSD=Post-Traumatic stress disorder ; GAD=Generalized Anxiety Disorder ; MADRS=Montgomery and Asberg Depression Rating Scale)</w:t>
      </w:r>
    </w:p>
    <w:p w:rsidR="002E0EFA" w:rsidRPr="007807AE" w:rsidRDefault="002E0EFA" w:rsidP="002E0EFA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3"/>
        <w:gridCol w:w="1804"/>
        <w:gridCol w:w="1810"/>
        <w:gridCol w:w="1810"/>
        <w:gridCol w:w="1810"/>
      </w:tblGrid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7807AE" w:rsidRDefault="002E0EFA" w:rsidP="00473B5E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E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Z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5B0F00"/>
                <w:sz w:val="18"/>
                <w:szCs w:val="18"/>
              </w:rPr>
              <w:t xml:space="preserve">NSI  improvement  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Age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3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3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2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1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1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ep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uration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subjective qual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0,9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8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1,03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8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Daytime dysfunc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3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effici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5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isturbanc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0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promoting medica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0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1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SQI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76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2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ES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7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9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orne and Ostber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8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4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95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– Nightmares Sever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1 Frequ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NSI SS2 Emotio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3 Di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0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3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4 Noct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47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ISI Total sco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6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9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DA55B0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1a - Severity of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7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5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b - Difficulty staying a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0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6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8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c - Early morning awake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4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DA55B0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2 - Satisfaction with current 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n1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2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DA55B0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3 - Disruption of daily functio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4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4 - Apparent difficulti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6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8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0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5 - Concerns regarding sleep disturbanc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4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69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od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anxie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3,4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,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2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seasonal featu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7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6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TR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4,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9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2,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46</w:t>
            </w:r>
          </w:p>
        </w:tc>
      </w:tr>
      <w:tr w:rsidR="002E0EFA" w:rsidRPr="00D67928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verity of Depression and anxiety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-7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,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4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0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8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1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A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6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"/>
              </w:rPr>
              <w:t>SUD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lastRenderedPageBreak/>
              <w:t>SU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9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80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8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0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tobacco smok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52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alcohol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,4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0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cannabis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3,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3,27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1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8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,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7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6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oly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6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od stabilizer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97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9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6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psych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,13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1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TS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5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69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9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8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7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00</w:t>
            </w:r>
          </w:p>
        </w:tc>
      </w:tr>
    </w:tbl>
    <w:p w:rsidR="002E0EFA" w:rsidRDefault="002E0EFA" w:rsidP="002E0EFA">
      <w:pP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2E0EFA" w:rsidRPr="00B901F7" w:rsidRDefault="002E0EFA" w:rsidP="002E0EFA">
      <w:pPr>
        <w:pStyle w:val="Titre2"/>
        <w:spacing w:before="180" w:after="180" w:line="360" w:lineRule="auto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Supplementary Table 13</w:t>
      </w:r>
      <w:r w:rsid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Univariate analyses to identify factors predicting improvement in </w:t>
      </w:r>
      <w:r w:rsidR="00B901F7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Nightmare Severity Index </w:t>
      </w:r>
      <w:r w:rsid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(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SI</w:t>
      </w:r>
      <w:r w:rsid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)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901F7"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S</w:t>
      </w:r>
      <w:r w:rsid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ubscale</w:t>
      </w:r>
      <w:r w:rsid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1 </w:t>
      </w:r>
      <w:r w:rsidR="00B901F7"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Nightmare </w:t>
      </w:r>
      <w:r w:rsid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F</w:t>
      </w:r>
      <w:r w:rsidR="00B901F7"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requency 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(</w:t>
      </w: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ΔNSI SS1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2E0EFA" w:rsidRPr="0055752A" w:rsidRDefault="002E0EFA" w:rsidP="002E0EFA">
      <w:pPr>
        <w:keepNext/>
        <w:keepLines/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252637D1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(NSI=Nightmare severity index ; ISI=Insomnia severity index ; ESS=Epworth sleepiness scale ; PSQI=Pittsburgh sleep quality index ; CES-D=Center for Epidemiologic Studies Depression Scale ; GAD-7= Generalized Anxiety Disorder-7; HAD=Hospital anxiety and depression scale ; QIDS-SR16=Quick inventory depressive symptoms-self report 16 items ;  SUD=Substance use disorder ; MDE=Major depressive disorder ; TRD=Treatment resistant-depression ; MADRE=The Mannheim dream questionnaire ; PTSD=Post-Traumatic stress disorder ; GAD=Generalized Anxiety Disorder ; MADRS=Montgomery and Asberg Depression Rating Scale)</w:t>
      </w:r>
    </w:p>
    <w:p w:rsidR="002E0EFA" w:rsidRPr="0055752A" w:rsidRDefault="002E0EFA" w:rsidP="002E0EFA">
      <w:pPr>
        <w:keepNext/>
        <w:keepLines/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3"/>
        <w:gridCol w:w="1804"/>
        <w:gridCol w:w="1810"/>
        <w:gridCol w:w="1810"/>
        <w:gridCol w:w="1810"/>
      </w:tblGrid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E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Z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5B0F00"/>
                <w:sz w:val="18"/>
                <w:szCs w:val="18"/>
              </w:rPr>
              <w:t xml:space="preserve">NSI SS1  improvement  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Age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20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7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4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3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66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Sleep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uration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6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4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3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subjective qual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0,05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0,1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7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0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6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0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Daytime dysfunc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3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1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effici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2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isturbanc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3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promoting medica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6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3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SQI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ES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034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4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4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orne and Ostber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1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5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– Nightmares Sever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6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8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0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1 Frequ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7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649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SS2 Emotio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3 Di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4 Noct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52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7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ISI Total sco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3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9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5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1a - Severity of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b - Difficulty staying a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c - Early morning awake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9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ISI2 - Satisfaction with current 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3 - Disruption of daily functio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6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2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4 - Apparent difficulti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9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5 - Concerns regarding sleep disturbanc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3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0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od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anxie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seasonal featu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4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5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TR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4</w:t>
            </w:r>
          </w:p>
        </w:tc>
      </w:tr>
      <w:tr w:rsidR="002E0EFA" w:rsidRPr="00D67928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verity of Depression and anxiety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-7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7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6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8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93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5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A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61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"/>
              </w:rPr>
              <w:t>SUD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U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6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8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tobacco smok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alcohol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4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6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cannabis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2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75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6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8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6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oly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7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4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3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Mood stabilizer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8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psych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4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TS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9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6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4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9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44</w:t>
            </w:r>
          </w:p>
        </w:tc>
      </w:tr>
    </w:tbl>
    <w:p w:rsidR="002E0EFA" w:rsidRDefault="002E0EFA" w:rsidP="002E0EFA">
      <w:pP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2E0EFA" w:rsidRPr="00B901F7" w:rsidRDefault="002E0EFA" w:rsidP="002E0EFA">
      <w:pPr>
        <w:pStyle w:val="Titre2"/>
        <w:spacing w:before="180" w:after="18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 w:eastAsia="fr-FR"/>
        </w:rPr>
        <w:t>Supplementary Table 14:</w:t>
      </w: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Univariate analyses to identify factors predicting improvement in </w:t>
      </w:r>
      <w:r w:rsidR="00B901F7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Nightmare Severity Index </w:t>
      </w:r>
      <w:r w:rsid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(</w:t>
      </w:r>
      <w:r w:rsidR="00B901F7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NSI) Subscale 2 Nightmare Emotional </w:t>
      </w:r>
      <w:r w:rsid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I</w:t>
      </w:r>
      <w:r w:rsidR="00B901F7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mpact (</w:t>
      </w:r>
      <w:r w:rsidRPr="252637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ΔNSI SS2</w:t>
      </w: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).</w:t>
      </w:r>
    </w:p>
    <w:p w:rsidR="002E0EFA" w:rsidRPr="0055752A" w:rsidRDefault="002E0EFA" w:rsidP="002E0EFA">
      <w:pPr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252637D1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(</w:t>
      </w:r>
      <w:r w:rsidRPr="252637D1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NSI=Nightmare severity index ; ISI=Insomnia severity index ; ESS=Epworth sleepiness scale ; PSQI=Pittsburgh sleep quality index ; CES-D=Center for Epidemiologic Studies Depression Scale ; GAD-7= Generalized Anxiety Disorder-7; HAD=Hospital anxiety and depression scale ; QIDS-SR16=Quick inventory depressive symptoms-self report 16 items ;  SUD=Substance use disorder ; MDE=Major depressive disorder ; TRD=Treatment resistant-depression ; MADRE=The Mannheim dream questionnaire ; PTSD=Post-Traumatic stress disorder ; GAD=Generalized Anxiety Disorder ; MADRS=Montgomery and Asberg Depression Rating Scale)</w:t>
      </w:r>
    </w:p>
    <w:p w:rsidR="002E0EFA" w:rsidRPr="0055752A" w:rsidRDefault="002E0EFA" w:rsidP="002E0EFA">
      <w:pPr>
        <w:keepNext/>
        <w:keepLines/>
        <w:spacing w:line="276" w:lineRule="auto"/>
        <w:jc w:val="center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3"/>
        <w:gridCol w:w="1804"/>
        <w:gridCol w:w="1810"/>
        <w:gridCol w:w="1810"/>
        <w:gridCol w:w="1810"/>
      </w:tblGrid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E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Z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5B0F00"/>
                <w:sz w:val="18"/>
                <w:szCs w:val="18"/>
              </w:rPr>
              <w:t xml:space="preserve">NSI SS2  improvement  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Age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66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5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3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65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7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3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11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ep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uration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2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2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7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subjective qual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0,27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0,9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8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2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Daytime dysfunc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effici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isturbanc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4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PSQI Sleep promoting medica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9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SQI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5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325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ES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9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5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orne and Ostber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3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8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9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– Nightmares Sever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1 Frequ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3,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0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SS2 Emotio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3 Di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4 Noct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ISI Total sco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16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2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1a - Severity of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0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b - Difficulty staying a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28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7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c - Early morning awake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9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2 - Satisfaction with current 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3 - Disruption of daily functio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4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9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4 - Apparent difficulti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9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5 - Concerns regarding sleep disturbanc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90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28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od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anxie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2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seasonal featu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MDE with TR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72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3,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06</w:t>
            </w:r>
          </w:p>
        </w:tc>
      </w:tr>
      <w:tr w:rsidR="002E0EFA" w:rsidRPr="00D67928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verity of Depression and anxiety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-7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2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8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30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2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9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5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3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0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A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28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4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93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"/>
              </w:rPr>
              <w:t>SUD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U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0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tobacco smok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6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9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alcohol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0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0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cannabis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95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5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9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2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oly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0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od stabilizer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9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8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0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7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psych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8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8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2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TS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4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7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7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36</w:t>
            </w:r>
          </w:p>
        </w:tc>
      </w:tr>
    </w:tbl>
    <w:p w:rsidR="002E0EFA" w:rsidRDefault="002E0EFA" w:rsidP="002E0EFA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2E0EFA" w:rsidRPr="00B901F7" w:rsidRDefault="002E0EFA" w:rsidP="002E0EFA">
      <w:pPr>
        <w:pStyle w:val="Titre2"/>
        <w:spacing w:before="180" w:after="180" w:line="360" w:lineRule="auto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u w:val="single"/>
          <w:lang w:val="en-US"/>
        </w:rPr>
        <w:lastRenderedPageBreak/>
        <w:t>Supplementary Table 15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: Univariate analyses to identify factors predicting improvement in </w:t>
      </w:r>
      <w:r w:rsidR="00B901F7"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ightmare Severity Index (NSI</w:t>
      </w:r>
      <w:r w:rsid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)</w:t>
      </w:r>
      <w:r w:rsidR="00B901F7"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S</w:t>
      </w:r>
      <w:r w:rsid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ubscale 3 </w:t>
      </w:r>
      <w:r w:rsid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Nightmare </w:t>
      </w:r>
      <w:r w:rsid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Diurnal Impact </w:t>
      </w:r>
      <w:r w:rsidRPr="00B901F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(ΔNSI SS3).</w:t>
      </w:r>
    </w:p>
    <w:p w:rsidR="002E0EFA" w:rsidRPr="0055752A" w:rsidRDefault="002E0EFA" w:rsidP="002E0EFA">
      <w:pPr>
        <w:keepNext/>
        <w:keepLines/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252637D1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NSI=Nightmare severity index ; ISI=Insomnia severity index ; ESS=Epworth sleepiness scale ; PSQI=Pittsburgh sleep quality index ; CES-D=Center for Epidemiologic Studies Depression Scale ; GAD-7= Generalized Anxiety Disorder-7; HAD=Hospital anxiety and depression scale ; QIDS-SR16=Quick inventory depressive symptoms-self report 16 items ;  SUD=Substance use disorder ; MDE=Major depressive disorder ; TRD=Treatment resistant-depression ; MADRE=The Mannheim dream questionnaire ; PTSD=Post-Traumatic stress disorder ; GAD=Generalized Anxiety Disorder ; MADRS=Montgomery and Asberg Depression Rating Scale)</w:t>
      </w:r>
    </w:p>
    <w:p w:rsidR="002E0EFA" w:rsidRPr="0055752A" w:rsidRDefault="002E0EFA" w:rsidP="002E0EFA">
      <w:pPr>
        <w:keepNext/>
        <w:keepLines/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3"/>
        <w:gridCol w:w="1804"/>
        <w:gridCol w:w="1810"/>
        <w:gridCol w:w="1810"/>
        <w:gridCol w:w="1810"/>
      </w:tblGrid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E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Z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5B0F00"/>
                <w:sz w:val="18"/>
                <w:szCs w:val="18"/>
              </w:rPr>
              <w:t xml:space="preserve">NSI SS3  improvement  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Age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26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9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37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1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65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ep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uration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4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0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subjective qual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0,35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9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0,9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Daytime dysfunc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35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6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effici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7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isturbanc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promoting medica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7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1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SQI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054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4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6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ES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7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3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8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orne and Ostber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47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6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– Nightmares Sever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3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7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lastRenderedPageBreak/>
              <w:t>NSI SS1 Frequ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4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4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5B0F00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SS2 Emotio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5B0F00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4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5B0F00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5B0F00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5B0F00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9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5B0F00"/>
              <w:left w:val="single" w:sz="12" w:space="0" w:color="5B0F00"/>
              <w:bottom w:val="single" w:sz="12" w:space="0" w:color="5B0F00"/>
              <w:right w:val="single" w:sz="12" w:space="0" w:color="5B0F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3 Diurnal Impact</w:t>
            </w:r>
          </w:p>
        </w:tc>
        <w:tc>
          <w:tcPr>
            <w:tcW w:w="1804" w:type="dxa"/>
            <w:tcBorders>
              <w:top w:val="single" w:sz="12" w:space="0" w:color="5B0F00"/>
              <w:left w:val="single" w:sz="12" w:space="0" w:color="5B0F00"/>
              <w:bottom w:val="single" w:sz="12" w:space="0" w:color="5B0F00"/>
              <w:right w:val="single" w:sz="12" w:space="0" w:color="5B0F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25</w:t>
            </w:r>
          </w:p>
        </w:tc>
        <w:tc>
          <w:tcPr>
            <w:tcW w:w="1810" w:type="dxa"/>
            <w:tcBorders>
              <w:top w:val="single" w:sz="12" w:space="0" w:color="5B0F00"/>
              <w:left w:val="single" w:sz="12" w:space="0" w:color="5B0F00"/>
              <w:bottom w:val="single" w:sz="12" w:space="0" w:color="5B0F00"/>
              <w:right w:val="single" w:sz="12" w:space="0" w:color="5B0F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5</w:t>
            </w:r>
          </w:p>
        </w:tc>
        <w:tc>
          <w:tcPr>
            <w:tcW w:w="1810" w:type="dxa"/>
            <w:tcBorders>
              <w:top w:val="single" w:sz="12" w:space="0" w:color="5B0F00"/>
              <w:left w:val="single" w:sz="12" w:space="0" w:color="5B0F00"/>
              <w:bottom w:val="single" w:sz="12" w:space="0" w:color="5B0F00"/>
              <w:right w:val="single" w:sz="12" w:space="0" w:color="5B0F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2,44</w:t>
            </w:r>
          </w:p>
        </w:tc>
        <w:tc>
          <w:tcPr>
            <w:tcW w:w="1810" w:type="dxa"/>
            <w:tcBorders>
              <w:top w:val="single" w:sz="12" w:space="0" w:color="5B0F00"/>
              <w:left w:val="single" w:sz="12" w:space="0" w:color="5B0F00"/>
              <w:bottom w:val="single" w:sz="12" w:space="0" w:color="5B0F00"/>
              <w:right w:val="single" w:sz="12" w:space="0" w:color="5B0F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2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5B0F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4 Nocturnal Impact</w:t>
            </w:r>
          </w:p>
        </w:tc>
        <w:tc>
          <w:tcPr>
            <w:tcW w:w="1804" w:type="dxa"/>
            <w:tcBorders>
              <w:top w:val="single" w:sz="12" w:space="0" w:color="5B0F00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86</w:t>
            </w:r>
          </w:p>
        </w:tc>
        <w:tc>
          <w:tcPr>
            <w:tcW w:w="1810" w:type="dxa"/>
            <w:tcBorders>
              <w:top w:val="single" w:sz="12" w:space="0" w:color="5B0F00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3</w:t>
            </w:r>
          </w:p>
        </w:tc>
        <w:tc>
          <w:tcPr>
            <w:tcW w:w="1810" w:type="dxa"/>
            <w:tcBorders>
              <w:top w:val="single" w:sz="12" w:space="0" w:color="5B0F00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662</w:t>
            </w:r>
          </w:p>
        </w:tc>
        <w:tc>
          <w:tcPr>
            <w:tcW w:w="1810" w:type="dxa"/>
            <w:tcBorders>
              <w:top w:val="single" w:sz="12" w:space="0" w:color="5B0F00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ISI Total sco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4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2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87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1a - Severity of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4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9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b - Difficulty staying a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09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655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c - Early morning awake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4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66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2 - Satisfaction with current 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33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99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2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3 - Disruption of daily functio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4 - Apparent difficulti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9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5 - Concerns regarding sleep disturbanc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4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8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od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anxie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seasonal featu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TR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2</w:t>
            </w:r>
          </w:p>
        </w:tc>
      </w:tr>
      <w:tr w:rsidR="002E0EFA" w:rsidRPr="00D67928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verity of Depression and anxiety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-7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8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4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A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7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,0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3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"/>
              </w:rPr>
              <w:lastRenderedPageBreak/>
              <w:t>SUD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U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2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9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3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tobacco smok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0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alcohol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cannabis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8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12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7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oly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7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od stabilizer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5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0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7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2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psych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5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TS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6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7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3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61</w:t>
            </w:r>
          </w:p>
        </w:tc>
      </w:tr>
    </w:tbl>
    <w:p w:rsidR="002E0EFA" w:rsidRDefault="002E0EFA" w:rsidP="002E0EFA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2E0EFA" w:rsidRPr="00B901F7" w:rsidRDefault="002E0EFA" w:rsidP="002E0EFA">
      <w:pPr>
        <w:pStyle w:val="Titre2"/>
        <w:spacing w:before="180" w:after="18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 w:eastAsia="fr-FR"/>
        </w:rPr>
        <w:t>Supplementary Table 16:</w:t>
      </w: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Univariate analyses to identify factors predicting improvement in </w:t>
      </w:r>
      <w:r w:rsidR="00B901F7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Nightmare Severity Index </w:t>
      </w:r>
      <w:r w:rsid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(</w:t>
      </w:r>
      <w:r w:rsidR="00B901F7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NSI) Subscale </w:t>
      </w: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4 </w:t>
      </w:r>
      <w:r w:rsid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ightmare</w:t>
      </w:r>
      <w:r w:rsidR="0032694B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</w:t>
      </w:r>
      <w:r w:rsidR="00B901F7"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Nocturnal Impact </w:t>
      </w: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(</w:t>
      </w:r>
      <w:r w:rsidRPr="252637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ΔNSI SS4</w:t>
      </w:r>
      <w:r w:rsidRPr="00B901F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).</w:t>
      </w:r>
    </w:p>
    <w:p w:rsidR="002E0EFA" w:rsidRPr="0055752A" w:rsidRDefault="002E0EFA" w:rsidP="002E0EFA">
      <w:pPr>
        <w:keepNext/>
        <w:keepLines/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252637D1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NSI=Nightmare severity index ; ISI=Insomnia severity index ; ESS=Epworth sleepiness scale ; PSQI=Pittsburgh sleep quality index ; CES-D=Center for Epidemiologic Studies Depression Scale ; GAD-7= Generalized Anxiety Disorder-7; HAD=Hospital anxiety and depression scale ; QIDS-SR16=Quick inventory depressive symptoms-self report 16 items ;  SUD=Substance use disorder ; MDE=Major depressive disorder ; TRD=Treatment resistant-depression ; MADRE=The Mannheim dream questionnaire ; PTSD=Post-Traumatic stress disorder ; GAD=Generalized Anxiety Disorder ; MADRS=Montgomery and Asberg Depression Rating Scale)</w:t>
      </w:r>
    </w:p>
    <w:p w:rsidR="002E0EFA" w:rsidRPr="0055752A" w:rsidRDefault="002E0EFA" w:rsidP="002E0EFA">
      <w:pPr>
        <w:keepNext/>
        <w:keepLines/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3"/>
        <w:gridCol w:w="1804"/>
        <w:gridCol w:w="1810"/>
        <w:gridCol w:w="1810"/>
        <w:gridCol w:w="1810"/>
      </w:tblGrid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E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Z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5B0F00"/>
                <w:sz w:val="18"/>
                <w:szCs w:val="18"/>
              </w:rPr>
              <w:t xml:space="preserve">NSI SS4  improvement  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lastRenderedPageBreak/>
              <w:t>Age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3,22e</w:t>
            </w: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fr"/>
              </w:rPr>
              <w:t>-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4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21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3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2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7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43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ep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uration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7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subjective qual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0,33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-1,1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Daytime dysfunc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2,9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0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effici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4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isturbanc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8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promoting medica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0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SQI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013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0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ES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8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3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2,028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orne and Ostber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1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8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9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– Nightmares Sever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6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65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9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1 Frequ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SS2 Emotio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3 Di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7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14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6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4 Noct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2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2,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color w:val="5B0F00"/>
                <w:sz w:val="18"/>
                <w:szCs w:val="18"/>
                <w:lang w:val="fr"/>
              </w:rPr>
              <w:t>0,01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ISI Total sco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7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17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6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1a - Severity of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9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4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b - Difficulty staying a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5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9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7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ISI1c - Early morning awake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9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2 - Satisfaction with current 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3 - Disruption of daily functio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0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4 - Apparent difficulti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03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6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5 - Concerns regarding sleep disturbanc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6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96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od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anxie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5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,1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seasonal featu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TR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3</w:t>
            </w:r>
          </w:p>
        </w:tc>
      </w:tr>
      <w:tr w:rsidR="002E0EFA" w:rsidRPr="00D67928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verity of Depression and anxiety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-7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6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3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4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5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8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5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0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A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2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"/>
              </w:rPr>
              <w:t>SUD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U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9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6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tobacco smok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alcohol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4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0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cannabis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15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1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0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Anxioly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od stabilizer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1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1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psych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1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29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TS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3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4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5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9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6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69</w:t>
            </w:r>
          </w:p>
        </w:tc>
      </w:tr>
    </w:tbl>
    <w:p w:rsidR="002E0EFA" w:rsidRDefault="002E0EFA" w:rsidP="002E0EFA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2E0EFA" w:rsidRPr="0032694B" w:rsidRDefault="002E0EFA" w:rsidP="002E0EFA">
      <w:pPr>
        <w:pStyle w:val="Titre2"/>
        <w:spacing w:before="180" w:after="180" w:line="360" w:lineRule="auto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32694B">
        <w:rPr>
          <w:rFonts w:ascii="Times New Roman" w:eastAsia="Arial" w:hAnsi="Times New Roman" w:cs="Times New Roman"/>
          <w:color w:val="000000" w:themeColor="text1"/>
          <w:u w:val="single"/>
          <w:lang w:val="en-US"/>
        </w:rPr>
        <w:t>Supplementary Table 17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u w:val="single"/>
          <w:lang w:val="en-US"/>
        </w:rPr>
        <w:t>: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Logistic regression to identify factors predicting </w:t>
      </w:r>
      <w:r w:rsidR="00B901F7" w:rsidRPr="003269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Nightmare Severity Index (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SI</w:t>
      </w:r>
      <w:r w:rsidR="00B901F7"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)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33% Response.</w:t>
      </w:r>
    </w:p>
    <w:p w:rsidR="002E0EFA" w:rsidRPr="0055752A" w:rsidRDefault="002E0EFA" w:rsidP="002E0EFA">
      <w:pPr>
        <w:keepNext/>
        <w:keepLines/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252637D1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(NSI=Nightmare severity index ; ISI=Insomnia severity index ; ESS=Epworth sleepiness scale ; PSQI=Pittsburgh sleep quality index ; CES-D=Center for Epidemiologic Studies Depression Scale ; GAD-7= Generalized Anxiety Disorder-7; HAD=Hospital anxiety and depression scale ; QIDS-SR16=Quick inventory depressive symptoms-self report 16 items ;  SUD=Substance use disorder ; MDE=Major depressive disorder ; TRD=Treatment resistant-depression ; MADRE=The Mannheim dream questionnaire ; PTSD=Post-Traumatic stress disorder ; GAD=Generalized Anxiety Disorder ; MADRS=Montgomery and Asberg Depression Rating Scale)</w:t>
      </w:r>
    </w:p>
    <w:p w:rsidR="002E0EFA" w:rsidRPr="0055752A" w:rsidRDefault="002E0EFA" w:rsidP="002E0EFA">
      <w:pPr>
        <w:keepNext/>
        <w:keepLines/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</w:p>
    <w:tbl>
      <w:tblPr>
        <w:tblStyle w:val="Grilledutableau"/>
        <w:tblW w:w="901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3"/>
        <w:gridCol w:w="1804"/>
        <w:gridCol w:w="1810"/>
        <w:gridCol w:w="1810"/>
        <w:gridCol w:w="1810"/>
      </w:tblGrid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E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Z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5B0F00"/>
                <w:sz w:val="18"/>
                <w:szCs w:val="18"/>
              </w:rPr>
              <w:t xml:space="preserve">NSI 33% Response 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Age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3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7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8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5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6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6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ep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uration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6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8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04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9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subjective qual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0,57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0,92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5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3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Daytime dysfunc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6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effici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70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PSQI Sleep disturbanc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1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promoting medica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SQI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5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04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ES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9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1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orne and Ostber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6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– Nightmares Sever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7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3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1 Frequ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SS2 Emotio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3 Di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7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4 Noct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3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97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ISI Total sco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1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7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1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0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1a - Severity of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0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b - Difficulty staying a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9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6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7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c - Early morning awake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0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2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4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DA55B0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2 - Satisfaction with current 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DA55B0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3 - Disruption of daily functio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3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0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4 - Apparent difficulti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47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13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5 - Concerns regarding sleep disturbanc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8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06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od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anxie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97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24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58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MDE with seasonal featu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7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26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1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TR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14</w:t>
            </w:r>
          </w:p>
        </w:tc>
      </w:tr>
      <w:tr w:rsidR="002E0EFA" w:rsidRPr="00D67928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55752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verity of Depression and anxiety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-7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61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62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98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2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2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1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A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64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4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9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"/>
              </w:rPr>
              <w:t>SUD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U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2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5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tobacco smok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alcohol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5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3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6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cannabis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5,65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399,5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6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95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2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6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6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oly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od stabilizer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50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6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2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2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psych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4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7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38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TS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87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7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00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2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</w:t>
            </w: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7</w:t>
            </w: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9</w:t>
            </w:r>
          </w:p>
        </w:tc>
      </w:tr>
    </w:tbl>
    <w:p w:rsidR="002E0EFA" w:rsidRPr="0032694B" w:rsidRDefault="002E0EFA" w:rsidP="002E0EFA">
      <w:pPr>
        <w:pStyle w:val="Titre2"/>
        <w:spacing w:before="180" w:after="180" w:line="360" w:lineRule="auto"/>
        <w:jc w:val="center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32694B">
        <w:rPr>
          <w:rFonts w:ascii="Times New Roman" w:eastAsia="Arial" w:hAnsi="Times New Roman" w:cs="Times New Roman"/>
          <w:color w:val="000000" w:themeColor="text1"/>
          <w:u w:val="single"/>
          <w:lang w:val="en-US"/>
        </w:rPr>
        <w:lastRenderedPageBreak/>
        <w:t>Supplementary Table 18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u w:val="single"/>
          <w:lang w:val="en-US"/>
        </w:rPr>
        <w:t>: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Logistic regression to identify factors predicting </w:t>
      </w:r>
      <w:r w:rsidR="00B901F7" w:rsidRPr="0032694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Nightmare Severity Index (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SI</w:t>
      </w:r>
      <w:r w:rsidR="00B901F7"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)</w:t>
      </w:r>
      <w:r w:rsidRPr="0032694B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25% Response.</w:t>
      </w:r>
    </w:p>
    <w:p w:rsidR="002E0EFA" w:rsidRPr="00132487" w:rsidRDefault="002E0EFA" w:rsidP="002E0EFA">
      <w:pPr>
        <w:jc w:val="center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252637D1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(</w:t>
      </w:r>
      <w:r w:rsidRPr="252637D1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NSI=Nightmare severity index ; ISI=Insomnia severity index ; ESS=Epworth sleepiness scale ; PSQI=Pittsburgh sleep quality index ; CES-D=Center for Epidemiologic Studies Depression Scale ; GAD-7= Generalized Anxiety Disorder-7; HAD=Hospital anxiety and depression scale ; QIDS-SR16=Quick inventory depressive symptoms-self report 16 items ;  SUD=Substance use disorder ; MDE=Major depressive disorder ; TRD=Treatment resistant-depression ; MADRE=The Mannheim dream questionnaire ; PTSD=Post-Traumatic stress disorder ; GAD=Generalized Anxiety Disorder ; MADRS=Montgomery and Asberg Depression Rating Scale)</w:t>
      </w:r>
    </w:p>
    <w:p w:rsidR="002E0EFA" w:rsidRPr="00132487" w:rsidRDefault="002E0EFA" w:rsidP="002E0EFA">
      <w:pPr>
        <w:keepNext/>
        <w:keepLines/>
        <w:spacing w:line="276" w:lineRule="auto"/>
        <w:jc w:val="center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3"/>
        <w:gridCol w:w="1804"/>
        <w:gridCol w:w="1810"/>
        <w:gridCol w:w="1810"/>
        <w:gridCol w:w="1810"/>
      </w:tblGrid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132487" w:rsidRDefault="002E0EFA" w:rsidP="00473B5E">
            <w:pPr>
              <w:widowControl w:val="0"/>
              <w:spacing w:line="276" w:lineRule="auto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SE(ß)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Z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5B0F00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5B0F00"/>
                <w:sz w:val="18"/>
                <w:szCs w:val="18"/>
              </w:rPr>
              <w:t xml:space="preserve">NSI 25% Response 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Age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1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70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6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45</w:t>
            </w:r>
          </w:p>
        </w:tc>
      </w:tr>
      <w:tr w:rsidR="002E0EFA" w:rsidTr="00473B5E">
        <w:trPr>
          <w:trHeight w:val="300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8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3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69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6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leep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uration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0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0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3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subjective qual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0,063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52637D1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  <w:lang w:val="fr"/>
              </w:rPr>
              <w:t>0,12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0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2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7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8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Daytime dysfunc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6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effici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disturbanc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7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07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QI Sleep promoting medication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3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7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SQI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2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ES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38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3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4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orne and Ostber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3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SI – Nightmares Severi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25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1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1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1 Frequ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6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8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59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5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NSI SS2 Emotio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4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1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3 Di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076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1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2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NSI SS4 Nocturnal Impact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24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7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41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ISI Total sco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8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7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132487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1a - Severity of sleep latenc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7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3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b - Difficulty staying a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2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3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6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1c - Early morning awake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9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5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132487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2 - Satisfaction with current sleep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5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79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2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132487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3 - Disruption of daily function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9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24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1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I4 - Apparent difficulti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28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86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9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132487" w:rsidRDefault="002E0EFA" w:rsidP="00473B5E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ISI5 - Concerns regarding sleep disturbance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44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od parameter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anxiety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2,07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6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96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seasonal feature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1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6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1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1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DE with TR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9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2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10</w:t>
            </w:r>
          </w:p>
        </w:tc>
      </w:tr>
      <w:tr w:rsidR="002E0EFA" w:rsidRPr="00D67928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Pr="00132487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verity of Depression and anxiety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-7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14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75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,8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1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59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46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0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9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322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HAD-A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43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095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5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49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fr"/>
              </w:rPr>
              <w:t>SUD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lastRenderedPageBreak/>
              <w:t>SU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52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1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07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tobacco smoking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4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0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alcohol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0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48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27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85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rrent cannabis use disorder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16,2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2399,5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00678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95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reatment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39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5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01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xioly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9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88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od stabilizer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47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4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30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529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pn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5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144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135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893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tipsychotics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981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339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33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64</w:t>
            </w:r>
          </w:p>
        </w:tc>
      </w:tr>
      <w:tr w:rsidR="002E0EFA" w:rsidTr="00473B5E">
        <w:trPr>
          <w:trHeight w:val="405"/>
        </w:trPr>
        <w:tc>
          <w:tcPr>
            <w:tcW w:w="9017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morbidities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PTSD</w:t>
            </w:r>
          </w:p>
        </w:tc>
        <w:tc>
          <w:tcPr>
            <w:tcW w:w="18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93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1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684</w:t>
            </w:r>
          </w:p>
        </w:tc>
        <w:tc>
          <w:tcPr>
            <w:tcW w:w="181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494</w:t>
            </w:r>
          </w:p>
        </w:tc>
      </w:tr>
      <w:tr w:rsidR="002E0EFA" w:rsidTr="00473B5E">
        <w:trPr>
          <w:trHeight w:val="405"/>
        </w:trPr>
        <w:tc>
          <w:tcPr>
            <w:tcW w:w="178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"/>
              </w:rPr>
              <w:t>GAD</w:t>
            </w:r>
          </w:p>
        </w:tc>
        <w:tc>
          <w:tcPr>
            <w:tcW w:w="1804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10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1,012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-0,306</w:t>
            </w:r>
          </w:p>
        </w:tc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2E0EFA" w:rsidRDefault="002E0EFA" w:rsidP="00473B5E">
            <w:pPr>
              <w:widowControl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52637D1">
              <w:rPr>
                <w:rFonts w:ascii="Times New Roman" w:eastAsia="Times New Roman" w:hAnsi="Times New Roman" w:cs="Times New Roman"/>
                <w:sz w:val="18"/>
                <w:szCs w:val="18"/>
                <w:lang w:val="fr"/>
              </w:rPr>
              <w:t>0,759</w:t>
            </w:r>
          </w:p>
        </w:tc>
      </w:tr>
    </w:tbl>
    <w:p w:rsidR="002E0EFA" w:rsidRDefault="002E0EFA" w:rsidP="002E0EFA"/>
    <w:p w:rsidR="002E0EFA" w:rsidRPr="002E0EFA" w:rsidRDefault="002E0EFA">
      <w:pPr>
        <w:rPr>
          <w:lang w:val="en-US"/>
        </w:rPr>
      </w:pPr>
    </w:p>
    <w:sectPr w:rsidR="002E0EFA" w:rsidRPr="002E0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6F7384"/>
    <w:multiLevelType w:val="multilevel"/>
    <w:tmpl w:val="BADE5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772B2F"/>
    <w:multiLevelType w:val="multilevel"/>
    <w:tmpl w:val="A3C8B956"/>
    <w:lvl w:ilvl="0">
      <w:start w:val="7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2318">
    <w:abstractNumId w:val="1"/>
  </w:num>
  <w:num w:numId="2" w16cid:durableId="1637105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EFA"/>
    <w:rsid w:val="000D11F3"/>
    <w:rsid w:val="002E0EFA"/>
    <w:rsid w:val="0032694B"/>
    <w:rsid w:val="00A324E0"/>
    <w:rsid w:val="00B9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E62495"/>
  <w15:chartTrackingRefBased/>
  <w15:docId w15:val="{A27AA58D-3430-1041-AAEE-7C2E42A36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E0EFA"/>
    <w:pPr>
      <w:keepNext/>
      <w:keepLines/>
      <w:spacing w:before="240" w:line="27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E0EFA"/>
    <w:pPr>
      <w:keepNext/>
      <w:keepLines/>
      <w:spacing w:before="40" w:line="27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E0EFA"/>
    <w:pPr>
      <w:keepNext/>
      <w:keepLines/>
      <w:spacing w:before="40" w:line="27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2E0E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2E0EFA"/>
    <w:rPr>
      <w:rFonts w:ascii="Times New Roman" w:eastAsia="Times New Roman" w:hAnsi="Times New Roman" w:cs="Times New Roman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2E0E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E0E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2E0EF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">
    <w:name w:val="Title"/>
    <w:basedOn w:val="Normal"/>
    <w:next w:val="Normal"/>
    <w:link w:val="TitreCar"/>
    <w:uiPriority w:val="10"/>
    <w:qFormat/>
    <w:rsid w:val="002E0EF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E0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lledutableau">
    <w:name w:val="Table Grid"/>
    <w:basedOn w:val="TableauNormal"/>
    <w:uiPriority w:val="59"/>
    <w:rsid w:val="002E0EF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-tte">
    <w:name w:val="header"/>
    <w:basedOn w:val="Normal"/>
    <w:link w:val="En-tteCar"/>
    <w:uiPriority w:val="99"/>
    <w:unhideWhenUsed/>
    <w:rsid w:val="002E0EF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E0EFA"/>
  </w:style>
  <w:style w:type="paragraph" w:styleId="Pieddepage">
    <w:name w:val="footer"/>
    <w:basedOn w:val="Normal"/>
    <w:link w:val="PieddepageCar"/>
    <w:uiPriority w:val="99"/>
    <w:unhideWhenUsed/>
    <w:rsid w:val="002E0EF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E0EFA"/>
  </w:style>
  <w:style w:type="character" w:styleId="lev">
    <w:name w:val="Strong"/>
    <w:basedOn w:val="Policepardfaut"/>
    <w:uiPriority w:val="22"/>
    <w:qFormat/>
    <w:rsid w:val="002E0EFA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2E0E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0EFA"/>
    <w:pPr>
      <w:spacing w:after="16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0E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0E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0E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4</Pages>
  <Words>4167</Words>
  <Characters>22921</Characters>
  <Application>Microsoft Office Word</Application>
  <DocSecurity>0</DocSecurity>
  <Lines>191</Lines>
  <Paragraphs>54</Paragraphs>
  <ScaleCrop>false</ScaleCrop>
  <Company/>
  <LinksUpToDate>false</LinksUpToDate>
  <CharactersWithSpaces>2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ani Julia</dc:creator>
  <cp:keywords/>
  <dc:description/>
  <cp:lastModifiedBy>Maruani Julia</cp:lastModifiedBy>
  <cp:revision>4</cp:revision>
  <dcterms:created xsi:type="dcterms:W3CDTF">2025-10-24T15:01:00Z</dcterms:created>
  <dcterms:modified xsi:type="dcterms:W3CDTF">2025-10-24T16:31:00Z</dcterms:modified>
</cp:coreProperties>
</file>